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B7CC5" w14:textId="4AC19852" w:rsidR="00F957D8" w:rsidRPr="00F957D8" w:rsidRDefault="00624211" w:rsidP="00F957D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val="en-US" w:eastAsia="it-IT"/>
        </w:rPr>
        <w:t>SUPPLEMENTARY MATERIAL</w:t>
      </w:r>
    </w:p>
    <w:p w14:paraId="5C5E8D32" w14:textId="77777777" w:rsidR="00F957D8" w:rsidRPr="00F957D8" w:rsidRDefault="00F957D8" w:rsidP="00F957D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346AA317" w14:textId="77777777" w:rsidR="00F957D8" w:rsidRDefault="00F957D8" w:rsidP="006561E4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615D146E" w14:textId="6857FBF7" w:rsidR="00F957D8" w:rsidRDefault="009C69F4" w:rsidP="00F957D8">
      <w:pPr>
        <w:spacing w:line="360" w:lineRule="auto"/>
        <w:jc w:val="center"/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US"/>
        </w:rPr>
      </w:pPr>
      <w:r w:rsidRPr="00F957D8"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US"/>
        </w:rPr>
        <w:t xml:space="preserve">Yield of </w:t>
      </w:r>
      <w:r w:rsidR="006561E4" w:rsidRPr="00F957D8"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US"/>
        </w:rPr>
        <w:t>Array-CGH Anal</w:t>
      </w:r>
      <w:r w:rsidR="00A00D97" w:rsidRPr="00F957D8"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US"/>
        </w:rPr>
        <w:t>ysis in Tunisian Children with</w:t>
      </w:r>
    </w:p>
    <w:p w14:paraId="47D5EA80" w14:textId="4AE5AE2E" w:rsidR="006561E4" w:rsidRPr="00F957D8" w:rsidRDefault="00A00D97" w:rsidP="00F957D8">
      <w:pPr>
        <w:spacing w:line="360" w:lineRule="auto"/>
        <w:jc w:val="center"/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US"/>
        </w:rPr>
      </w:pPr>
      <w:r w:rsidRPr="00F957D8"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US"/>
        </w:rPr>
        <w:t>Autism Spectrum D</w:t>
      </w:r>
      <w:r w:rsidR="006561E4" w:rsidRPr="00F957D8"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US"/>
        </w:rPr>
        <w:t>isorder</w:t>
      </w:r>
    </w:p>
    <w:p w14:paraId="0DDD9BC3" w14:textId="77777777" w:rsidR="00F957D8" w:rsidRDefault="00F957D8" w:rsidP="006561E4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7B879157" w14:textId="126A2A18" w:rsidR="006561E4" w:rsidRDefault="006561E4" w:rsidP="006561E4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Running ti</w:t>
      </w:r>
      <w:r w:rsidR="00DE41E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tl</w:t>
      </w:r>
      <w:r w:rsidR="00A00D9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e: Array-CGH </w:t>
      </w:r>
      <w:r w:rsidR="0020684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for autism </w:t>
      </w:r>
      <w:r w:rsidR="00A00D9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in Tunisia</w:t>
      </w:r>
    </w:p>
    <w:p w14:paraId="12C2C748" w14:textId="77777777" w:rsidR="00F957D8" w:rsidRDefault="00F957D8" w:rsidP="006561E4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it-IT"/>
        </w:rPr>
      </w:pPr>
    </w:p>
    <w:p w14:paraId="36C60E9B" w14:textId="77B80090" w:rsidR="006561E4" w:rsidRPr="00F957D8" w:rsidRDefault="006561E4" w:rsidP="006561E4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</w:pPr>
      <w:proofErr w:type="spellStart"/>
      <w:r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Fethia</w:t>
      </w:r>
      <w:proofErr w:type="spellEnd"/>
      <w:r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 xml:space="preserve"> Chehbani</w:t>
      </w:r>
      <w:r w:rsidR="00A00D97" w:rsidRPr="00F957D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  <w:t>1,2</w:t>
      </w:r>
      <w:r w:rsidR="00AF31D6" w:rsidRPr="00F957D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  <w:t>*</w:t>
      </w:r>
      <w:r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, Pasquale Tomaiu</w:t>
      </w:r>
      <w:r w:rsidR="00A00D97"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o</w:t>
      </w:r>
      <w:r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lo</w:t>
      </w:r>
      <w:r w:rsidR="00A00D97" w:rsidRPr="00F957D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  <w:t>3</w:t>
      </w:r>
      <w:r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, Chiara Picinelli</w:t>
      </w:r>
      <w:r w:rsidR="00A00D97" w:rsidRPr="00F957D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  <w:t>3</w:t>
      </w:r>
      <w:r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, Marco Baccarin</w:t>
      </w:r>
      <w:r w:rsidR="004306B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  <w:t>3,4</w:t>
      </w:r>
      <w:r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 xml:space="preserve">, </w:t>
      </w:r>
      <w:r w:rsidR="00C80CE6"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Paola Castronovo</w:t>
      </w:r>
      <w:r w:rsidR="00C80CE6" w:rsidRPr="00F957D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  <w:t>3</w:t>
      </w:r>
      <w:r w:rsidR="00C80CE6"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 xml:space="preserve">, </w:t>
      </w:r>
      <w:r w:rsidR="00B7154F"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Maria Luisa Scattoni</w:t>
      </w:r>
      <w:r w:rsidR="009E7F7A" w:rsidRPr="00F957D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  <w:t>5</w:t>
      </w:r>
      <w:r w:rsidR="009E7F7A"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 xml:space="preserve">, </w:t>
      </w:r>
      <w:proofErr w:type="spellStart"/>
      <w:r w:rsidR="009E7F7A"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Naoufel</w:t>
      </w:r>
      <w:proofErr w:type="spellEnd"/>
      <w:r w:rsidR="009E7F7A"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 xml:space="preserve"> Gaddour</w:t>
      </w:r>
      <w:r w:rsidR="009E7F7A" w:rsidRPr="00F957D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  <w:t>6</w:t>
      </w:r>
      <w:r w:rsidR="009E7F7A"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 xml:space="preserve">, </w:t>
      </w:r>
      <w:r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and Antonio M</w:t>
      </w:r>
      <w:r w:rsidR="007A6E72"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>.</w:t>
      </w:r>
      <w:r w:rsidRPr="00F957D8">
        <w:rPr>
          <w:rFonts w:asciiTheme="majorBidi" w:hAnsiTheme="majorBidi" w:cstheme="majorBidi"/>
          <w:color w:val="000000" w:themeColor="text1"/>
          <w:sz w:val="24"/>
          <w:szCs w:val="24"/>
          <w:lang w:val="it-IT"/>
        </w:rPr>
        <w:t xml:space="preserve"> Persico</w:t>
      </w:r>
      <w:r w:rsidR="00B7154F" w:rsidRPr="00F957D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it-IT"/>
        </w:rPr>
        <w:t>7</w:t>
      </w:r>
    </w:p>
    <w:p w14:paraId="702E9F5B" w14:textId="77777777" w:rsidR="00F957D8" w:rsidRDefault="00F957D8" w:rsidP="0074712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CFCFC"/>
          <w:lang w:val="en-US"/>
        </w:rPr>
      </w:pPr>
    </w:p>
    <w:p w14:paraId="22C0A527" w14:textId="5563C94E" w:rsidR="007A6E72" w:rsidRPr="007A6E72" w:rsidRDefault="007A6E72" w:rsidP="0074712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CFCFC"/>
          <w:lang w:val="en-US"/>
        </w:rPr>
      </w:pPr>
      <w:proofErr w:type="spellStart"/>
      <w:r w:rsidRPr="007A6E72">
        <w:rPr>
          <w:rFonts w:asciiTheme="majorBidi" w:hAnsiTheme="majorBidi" w:cstheme="majorBidi"/>
          <w:sz w:val="24"/>
          <w:szCs w:val="24"/>
          <w:shd w:val="clear" w:color="auto" w:fill="FCFCFC"/>
          <w:lang w:val="en-US"/>
        </w:rPr>
        <w:t>ˡDepartment</w:t>
      </w:r>
      <w:proofErr w:type="spellEnd"/>
      <w:r w:rsidRPr="007A6E72">
        <w:rPr>
          <w:rFonts w:asciiTheme="majorBidi" w:hAnsiTheme="majorBidi" w:cstheme="majorBidi"/>
          <w:sz w:val="24"/>
          <w:szCs w:val="24"/>
          <w:shd w:val="clear" w:color="auto" w:fill="FCFCFC"/>
          <w:lang w:val="en-US"/>
        </w:rPr>
        <w:t xml:space="preserve"> of Psychiatry, Research Laboratory “Vulnerability to Psychotic Disorders LR 05 ES 10”, Monastir University Hospital, Monastir, Tunisia</w:t>
      </w:r>
    </w:p>
    <w:p w14:paraId="7E429942" w14:textId="5B6F8EB4" w:rsidR="007A6E72" w:rsidRPr="007A6E72" w:rsidRDefault="007A6E72" w:rsidP="0074712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CFCFC"/>
          <w:lang w:val="en-US"/>
        </w:rPr>
      </w:pPr>
      <w:r w:rsidRPr="007A6E72">
        <w:rPr>
          <w:rFonts w:asciiTheme="majorBidi" w:hAnsiTheme="majorBidi" w:cstheme="majorBidi"/>
          <w:sz w:val="24"/>
          <w:szCs w:val="24"/>
          <w:shd w:val="clear" w:color="auto" w:fill="FCFCFC"/>
          <w:lang w:val="en-US"/>
        </w:rPr>
        <w:t>²Faculty of Pharmacy, University of Monastir, Monastir, Tunisia</w:t>
      </w:r>
    </w:p>
    <w:p w14:paraId="61C2864D" w14:textId="4FDEB785" w:rsidR="007A6E72" w:rsidRPr="007A6E72" w:rsidRDefault="007A6E72" w:rsidP="0074712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A6E72">
        <w:rPr>
          <w:rFonts w:asciiTheme="majorBidi" w:hAnsiTheme="majorBidi" w:cstheme="majorBidi"/>
          <w:sz w:val="24"/>
          <w:szCs w:val="24"/>
          <w:lang w:val="en-US"/>
        </w:rPr>
        <w:t>³Mafalda Luce Center for Pervasive Developmental Disorders, Milan, Italy</w:t>
      </w:r>
    </w:p>
    <w:p w14:paraId="4F2C2EE6" w14:textId="2E372F7C" w:rsidR="00B7154F" w:rsidRPr="0033292C" w:rsidRDefault="00A00D97" w:rsidP="007471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329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33292C" w:rsidRPr="006B6BAB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 xml:space="preserve">Synlab </w:t>
      </w:r>
      <w:r w:rsidR="00C369DB" w:rsidRPr="00C369DB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 xml:space="preserve">Suisse SA, Department of Genetics, </w:t>
      </w:r>
      <w:proofErr w:type="spellStart"/>
      <w:r w:rsidR="00C369DB" w:rsidRPr="00C369DB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>Bioggio</w:t>
      </w:r>
      <w:proofErr w:type="spellEnd"/>
      <w:r w:rsidR="00C369DB" w:rsidRPr="00C369DB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 xml:space="preserve"> / Switzerland</w:t>
      </w:r>
    </w:p>
    <w:p w14:paraId="150222FD" w14:textId="6C41367C" w:rsidR="00B7154F" w:rsidRDefault="009E7F7A" w:rsidP="00B7154F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5</w:t>
      </w:r>
      <w:proofErr w:type="spellStart"/>
      <w:r w:rsidR="00B7154F" w:rsidRPr="00B7154F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Research</w:t>
      </w:r>
      <w:proofErr w:type="spellEnd"/>
      <w:r w:rsidR="00B7154F" w:rsidRPr="00B7154F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 </w:t>
      </w:r>
      <w:proofErr w:type="spellStart"/>
      <w:r w:rsidR="00B7154F" w:rsidRPr="00B7154F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Coordination</w:t>
      </w:r>
      <w:proofErr w:type="spellEnd"/>
      <w:r w:rsidR="00B7154F" w:rsidRPr="00B7154F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 and Support Service, Istituto Superiore di Sanità, Rome, </w:t>
      </w:r>
      <w:proofErr w:type="spellStart"/>
      <w:r w:rsidR="00B7154F" w:rsidRPr="00B7154F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Italy</w:t>
      </w:r>
      <w:proofErr w:type="spellEnd"/>
      <w:r w:rsidR="00B7154F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10ED7063" w14:textId="77777777" w:rsidR="009E7F7A" w:rsidRDefault="009E7F7A" w:rsidP="009E7F7A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6</w:t>
      </w:r>
      <w:r w:rsidRPr="007A6E72">
        <w:rPr>
          <w:rFonts w:asciiTheme="majorBidi" w:hAnsiTheme="majorBidi" w:cstheme="majorBidi"/>
          <w:sz w:val="24"/>
          <w:szCs w:val="24"/>
          <w:lang w:val="en-US"/>
        </w:rPr>
        <w:t xml:space="preserve">Unit of Child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sychiatry, Monastir University Hospital, </w:t>
      </w:r>
      <w:r w:rsidRPr="007A6E72">
        <w:rPr>
          <w:rFonts w:asciiTheme="majorBidi" w:hAnsiTheme="majorBidi" w:cstheme="majorBidi"/>
          <w:sz w:val="24"/>
          <w:szCs w:val="24"/>
          <w:lang w:val="en-US"/>
        </w:rPr>
        <w:t>Monastir, Tunisia</w:t>
      </w:r>
    </w:p>
    <w:p w14:paraId="44DDB618" w14:textId="2EC3BDAE" w:rsidR="00B7154F" w:rsidRPr="009337C5" w:rsidRDefault="00B7154F" w:rsidP="009337C5">
      <w:pPr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33292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 w:eastAsia="it-IT"/>
        </w:rPr>
        <w:t>7</w:t>
      </w:r>
      <w:r w:rsidR="009337C5" w:rsidRPr="009337C5">
        <w:rPr>
          <w:rFonts w:asciiTheme="majorBidi" w:hAnsiTheme="majorBidi" w:cstheme="majorBidi"/>
          <w:sz w:val="24"/>
          <w:szCs w:val="24"/>
          <w:lang w:val="en-US"/>
        </w:rPr>
        <w:t>Child &amp; Adolescent Neuropsychiatry Program, Modena University Hospital &amp; Department of Biomedical, Metabolic and Neural Sciences, University of Modena and Reggio Emilia, Modena, Italy</w:t>
      </w:r>
    </w:p>
    <w:p w14:paraId="25DEDF40" w14:textId="77777777" w:rsidR="00F957D8" w:rsidRDefault="00F957D8" w:rsidP="00F957D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7BE8FC58" w14:textId="3425B6B4" w:rsidR="00F957D8" w:rsidRPr="00F957D8" w:rsidRDefault="00F957D8" w:rsidP="00F957D8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957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Corresponding Author</w:t>
      </w:r>
      <w:r w:rsidRPr="00F957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Prof. Antonio Persico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hild &amp; Adolescent Neuropsychiatry, University of Modena and Reggio Emilia, </w:t>
      </w:r>
      <w:r w:rsidRPr="00F957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via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Giusepp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amp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87,</w:t>
      </w:r>
      <w:r w:rsidRPr="00F957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-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41</w:t>
      </w:r>
      <w:r w:rsidRPr="00F957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25 M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den</w:t>
      </w:r>
      <w:r w:rsidRPr="00F957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, Italy; phone number +39-059-2055372;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</w:t>
      </w:r>
      <w:r w:rsidRPr="00F957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x +39-059-2055625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; </w:t>
      </w:r>
      <w:r w:rsidRPr="00F957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mail antonio.persico@unimore.it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14:paraId="12296F2F" w14:textId="57BE4E8B" w:rsidR="00F90738" w:rsidRPr="00EB7E11" w:rsidRDefault="00F90738" w:rsidP="0096797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F9073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lastRenderedPageBreak/>
        <w:t>Supplementary</w:t>
      </w:r>
      <w:proofErr w:type="spellEnd"/>
      <w:r w:rsidRPr="00F9073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Table 1.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List of all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common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and rare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CNVs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found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in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98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Tunisian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patients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with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Autism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Spectrum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Disorder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>. A</w:t>
      </w:r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ll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genes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present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in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each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CNV are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listed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. OMIM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genes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are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followed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by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their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OMIM id. n.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Genes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highlighted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in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bold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and black</w:t>
      </w:r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are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located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in rare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CNVs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and are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most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responsible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for </w:t>
      </w:r>
      <w:proofErr w:type="spellStart"/>
      <w:r w:rsidRPr="00E74371">
        <w:rPr>
          <w:rFonts w:ascii="Times New Roman" w:eastAsia="Calibri" w:hAnsi="Times New Roman" w:cs="Times New Roman"/>
          <w:iCs/>
          <w:sz w:val="24"/>
          <w:szCs w:val="24"/>
        </w:rPr>
        <w:t>pathogenicity</w:t>
      </w:r>
      <w:proofErr w:type="spellEnd"/>
      <w:r w:rsidRPr="00E74371">
        <w:rPr>
          <w:rFonts w:ascii="Times New Roman" w:eastAsia="Calibri" w:hAnsi="Times New Roman" w:cs="Times New Roman"/>
          <w:iCs/>
          <w:sz w:val="24"/>
          <w:szCs w:val="24"/>
        </w:rPr>
        <w:t xml:space="preserve"> score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whereas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genes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highlighted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in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bold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red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are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autism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genes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listed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in the SFARI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datab</w:t>
      </w:r>
      <w:r w:rsidR="00624211">
        <w:rPr>
          <w:rFonts w:ascii="Times New Roman" w:eastAsia="Calibri" w:hAnsi="Times New Roman" w:cs="Times New Roman"/>
          <w:iCs/>
          <w:sz w:val="24"/>
          <w:szCs w:val="24"/>
        </w:rPr>
        <w:t>a</w:t>
      </w:r>
      <w:r>
        <w:rPr>
          <w:rFonts w:ascii="Times New Roman" w:eastAsia="Calibri" w:hAnsi="Times New Roman" w:cs="Times New Roman"/>
          <w:iCs/>
          <w:sz w:val="24"/>
          <w:szCs w:val="24"/>
        </w:rPr>
        <w:t>se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located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in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common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CNVs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14:paraId="01B8D9C3" w14:textId="77777777" w:rsidR="00F90738" w:rsidRPr="008F529B" w:rsidRDefault="00F90738" w:rsidP="008F529B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170B970" w14:textId="77777777" w:rsidR="00F90864" w:rsidRPr="00C4126F" w:rsidRDefault="00F90864" w:rsidP="00C4126F">
      <w:pPr>
        <w:rPr>
          <w:rFonts w:asciiTheme="majorBidi" w:hAnsiTheme="majorBidi" w:cstheme="majorBidi"/>
          <w:sz w:val="24"/>
          <w:szCs w:val="24"/>
        </w:rPr>
      </w:pPr>
    </w:p>
    <w:sectPr w:rsidR="00F90864" w:rsidRPr="00C4126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1EA80" w14:textId="77777777" w:rsidR="000777C1" w:rsidRDefault="000777C1" w:rsidP="008C0D79">
      <w:pPr>
        <w:spacing w:after="0" w:line="240" w:lineRule="auto"/>
      </w:pPr>
      <w:r>
        <w:separator/>
      </w:r>
    </w:p>
  </w:endnote>
  <w:endnote w:type="continuationSeparator" w:id="0">
    <w:p w14:paraId="4E81D65E" w14:textId="77777777" w:rsidR="000777C1" w:rsidRDefault="000777C1" w:rsidP="008C0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8240385"/>
      <w:docPartObj>
        <w:docPartGallery w:val="Page Numbers (Bottom of Page)"/>
        <w:docPartUnique/>
      </w:docPartObj>
    </w:sdtPr>
    <w:sdtEndPr/>
    <w:sdtContent>
      <w:p w14:paraId="29CA4DCF" w14:textId="05E3D257" w:rsidR="002F6CC2" w:rsidRDefault="002F6CC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0013" w:rsidRPr="00010013">
          <w:rPr>
            <w:noProof/>
            <w:lang w:val="it-IT"/>
          </w:rPr>
          <w:t>33</w:t>
        </w:r>
        <w:r>
          <w:fldChar w:fldCharType="end"/>
        </w:r>
      </w:p>
    </w:sdtContent>
  </w:sdt>
  <w:p w14:paraId="1E1EAD94" w14:textId="77777777" w:rsidR="002F6CC2" w:rsidRDefault="002F6CC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EADB7" w14:textId="77777777" w:rsidR="000777C1" w:rsidRDefault="000777C1" w:rsidP="008C0D79">
      <w:pPr>
        <w:spacing w:after="0" w:line="240" w:lineRule="auto"/>
      </w:pPr>
      <w:r>
        <w:separator/>
      </w:r>
    </w:p>
  </w:footnote>
  <w:footnote w:type="continuationSeparator" w:id="0">
    <w:p w14:paraId="04F2A627" w14:textId="77777777" w:rsidR="000777C1" w:rsidRDefault="000777C1" w:rsidP="008C0D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50762"/>
    <w:multiLevelType w:val="multilevel"/>
    <w:tmpl w:val="F7F4E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NjEyMDM1t7A0NrJQ0lEKTi0uzszPAykwNK4FAMSuMwMtAAAA"/>
  </w:docVars>
  <w:rsids>
    <w:rsidRoot w:val="00DA76A6"/>
    <w:rsid w:val="000040A1"/>
    <w:rsid w:val="00005FFD"/>
    <w:rsid w:val="00007DF2"/>
    <w:rsid w:val="00010013"/>
    <w:rsid w:val="00010CA5"/>
    <w:rsid w:val="00011EDE"/>
    <w:rsid w:val="00012501"/>
    <w:rsid w:val="00015A29"/>
    <w:rsid w:val="00024A18"/>
    <w:rsid w:val="0002738D"/>
    <w:rsid w:val="00047D45"/>
    <w:rsid w:val="000502E0"/>
    <w:rsid w:val="00052C52"/>
    <w:rsid w:val="00053685"/>
    <w:rsid w:val="000536B7"/>
    <w:rsid w:val="000617FE"/>
    <w:rsid w:val="000626EB"/>
    <w:rsid w:val="00063B5B"/>
    <w:rsid w:val="000704CC"/>
    <w:rsid w:val="0007347F"/>
    <w:rsid w:val="000743E4"/>
    <w:rsid w:val="00074685"/>
    <w:rsid w:val="0007655B"/>
    <w:rsid w:val="000777C1"/>
    <w:rsid w:val="00086814"/>
    <w:rsid w:val="00092553"/>
    <w:rsid w:val="00097574"/>
    <w:rsid w:val="00097FB4"/>
    <w:rsid w:val="000A037B"/>
    <w:rsid w:val="000A1201"/>
    <w:rsid w:val="000A25FD"/>
    <w:rsid w:val="000B065C"/>
    <w:rsid w:val="000B1CA6"/>
    <w:rsid w:val="000B1D30"/>
    <w:rsid w:val="000B252B"/>
    <w:rsid w:val="000B34D3"/>
    <w:rsid w:val="000B4400"/>
    <w:rsid w:val="000B4A86"/>
    <w:rsid w:val="000C726D"/>
    <w:rsid w:val="000D27FB"/>
    <w:rsid w:val="000D47C5"/>
    <w:rsid w:val="000D50D6"/>
    <w:rsid w:val="000D738C"/>
    <w:rsid w:val="000D7791"/>
    <w:rsid w:val="000E1FFA"/>
    <w:rsid w:val="000E25BE"/>
    <w:rsid w:val="000F6A2A"/>
    <w:rsid w:val="00100074"/>
    <w:rsid w:val="00101D92"/>
    <w:rsid w:val="00103295"/>
    <w:rsid w:val="00104894"/>
    <w:rsid w:val="00114BEA"/>
    <w:rsid w:val="00115973"/>
    <w:rsid w:val="0011620A"/>
    <w:rsid w:val="00121AA5"/>
    <w:rsid w:val="00124F6F"/>
    <w:rsid w:val="00127F94"/>
    <w:rsid w:val="00133205"/>
    <w:rsid w:val="00140980"/>
    <w:rsid w:val="0014142D"/>
    <w:rsid w:val="001518DE"/>
    <w:rsid w:val="00152B78"/>
    <w:rsid w:val="001531F8"/>
    <w:rsid w:val="00154739"/>
    <w:rsid w:val="001571E4"/>
    <w:rsid w:val="00170B16"/>
    <w:rsid w:val="0017113C"/>
    <w:rsid w:val="00174E6B"/>
    <w:rsid w:val="00177532"/>
    <w:rsid w:val="00180A9D"/>
    <w:rsid w:val="00186F17"/>
    <w:rsid w:val="00187D43"/>
    <w:rsid w:val="001911B6"/>
    <w:rsid w:val="001945FA"/>
    <w:rsid w:val="00194645"/>
    <w:rsid w:val="00195FDA"/>
    <w:rsid w:val="001960D3"/>
    <w:rsid w:val="00196D01"/>
    <w:rsid w:val="001979DF"/>
    <w:rsid w:val="001A5B60"/>
    <w:rsid w:val="001B0B0B"/>
    <w:rsid w:val="001B3D8B"/>
    <w:rsid w:val="001B4250"/>
    <w:rsid w:val="001B4A2B"/>
    <w:rsid w:val="001B7F98"/>
    <w:rsid w:val="001C7F79"/>
    <w:rsid w:val="001D1EDB"/>
    <w:rsid w:val="001D2231"/>
    <w:rsid w:val="001D2642"/>
    <w:rsid w:val="001E2C5D"/>
    <w:rsid w:val="001F0CA3"/>
    <w:rsid w:val="001F3108"/>
    <w:rsid w:val="001F4590"/>
    <w:rsid w:val="001F4843"/>
    <w:rsid w:val="00200027"/>
    <w:rsid w:val="00200CB2"/>
    <w:rsid w:val="00204B85"/>
    <w:rsid w:val="0020684D"/>
    <w:rsid w:val="00207DC2"/>
    <w:rsid w:val="00210E58"/>
    <w:rsid w:val="00213653"/>
    <w:rsid w:val="00216C1B"/>
    <w:rsid w:val="002173C5"/>
    <w:rsid w:val="00217468"/>
    <w:rsid w:val="00217A5C"/>
    <w:rsid w:val="00217AEC"/>
    <w:rsid w:val="002200EC"/>
    <w:rsid w:val="00220B7A"/>
    <w:rsid w:val="00220D63"/>
    <w:rsid w:val="00221CF9"/>
    <w:rsid w:val="00221DD8"/>
    <w:rsid w:val="00223E65"/>
    <w:rsid w:val="002245B5"/>
    <w:rsid w:val="00233F2F"/>
    <w:rsid w:val="00234D41"/>
    <w:rsid w:val="0024299F"/>
    <w:rsid w:val="002448AC"/>
    <w:rsid w:val="00245F84"/>
    <w:rsid w:val="00250836"/>
    <w:rsid w:val="002509C0"/>
    <w:rsid w:val="00254886"/>
    <w:rsid w:val="002556E2"/>
    <w:rsid w:val="0025707B"/>
    <w:rsid w:val="0025769A"/>
    <w:rsid w:val="00257C5D"/>
    <w:rsid w:val="00264BFD"/>
    <w:rsid w:val="00264C64"/>
    <w:rsid w:val="00270F3A"/>
    <w:rsid w:val="002745AC"/>
    <w:rsid w:val="0028010A"/>
    <w:rsid w:val="002878FA"/>
    <w:rsid w:val="002906F1"/>
    <w:rsid w:val="00291202"/>
    <w:rsid w:val="002915E3"/>
    <w:rsid w:val="00292B4F"/>
    <w:rsid w:val="00292FD8"/>
    <w:rsid w:val="0029752B"/>
    <w:rsid w:val="00297A11"/>
    <w:rsid w:val="00297D94"/>
    <w:rsid w:val="002A13EF"/>
    <w:rsid w:val="002A62EF"/>
    <w:rsid w:val="002B2642"/>
    <w:rsid w:val="002B4BC0"/>
    <w:rsid w:val="002C1CB3"/>
    <w:rsid w:val="002C2E9E"/>
    <w:rsid w:val="002C499B"/>
    <w:rsid w:val="002D0B90"/>
    <w:rsid w:val="002D723C"/>
    <w:rsid w:val="002E17BD"/>
    <w:rsid w:val="002E2006"/>
    <w:rsid w:val="002E652B"/>
    <w:rsid w:val="002F44C6"/>
    <w:rsid w:val="002F5FBA"/>
    <w:rsid w:val="002F6CC2"/>
    <w:rsid w:val="0030437F"/>
    <w:rsid w:val="00305A34"/>
    <w:rsid w:val="00305F1A"/>
    <w:rsid w:val="00306FA5"/>
    <w:rsid w:val="00312565"/>
    <w:rsid w:val="00312720"/>
    <w:rsid w:val="003143DF"/>
    <w:rsid w:val="0032105C"/>
    <w:rsid w:val="003255E8"/>
    <w:rsid w:val="00326F51"/>
    <w:rsid w:val="00331A38"/>
    <w:rsid w:val="0033292C"/>
    <w:rsid w:val="0033535F"/>
    <w:rsid w:val="0034211C"/>
    <w:rsid w:val="0034326F"/>
    <w:rsid w:val="00344082"/>
    <w:rsid w:val="00347175"/>
    <w:rsid w:val="0034799C"/>
    <w:rsid w:val="0035454E"/>
    <w:rsid w:val="00360266"/>
    <w:rsid w:val="003621BA"/>
    <w:rsid w:val="00363511"/>
    <w:rsid w:val="00363993"/>
    <w:rsid w:val="00364F47"/>
    <w:rsid w:val="00366343"/>
    <w:rsid w:val="0036638A"/>
    <w:rsid w:val="00380671"/>
    <w:rsid w:val="0038314B"/>
    <w:rsid w:val="00383CFD"/>
    <w:rsid w:val="00383EF5"/>
    <w:rsid w:val="00384AB7"/>
    <w:rsid w:val="00386AB1"/>
    <w:rsid w:val="00394B45"/>
    <w:rsid w:val="00395B83"/>
    <w:rsid w:val="00396A73"/>
    <w:rsid w:val="003A34A0"/>
    <w:rsid w:val="003A4EBC"/>
    <w:rsid w:val="003A5015"/>
    <w:rsid w:val="003A76CD"/>
    <w:rsid w:val="003B62B8"/>
    <w:rsid w:val="003B7546"/>
    <w:rsid w:val="003C0F30"/>
    <w:rsid w:val="003C1B8C"/>
    <w:rsid w:val="003C5C03"/>
    <w:rsid w:val="003C73C4"/>
    <w:rsid w:val="003C79A2"/>
    <w:rsid w:val="003D00E4"/>
    <w:rsid w:val="003D1B7B"/>
    <w:rsid w:val="003D3588"/>
    <w:rsid w:val="003D484A"/>
    <w:rsid w:val="003D4EC8"/>
    <w:rsid w:val="003D50CF"/>
    <w:rsid w:val="003D5123"/>
    <w:rsid w:val="003D5D49"/>
    <w:rsid w:val="003D65F8"/>
    <w:rsid w:val="003E3AE8"/>
    <w:rsid w:val="003E7C93"/>
    <w:rsid w:val="003F1654"/>
    <w:rsid w:val="003F3750"/>
    <w:rsid w:val="00403070"/>
    <w:rsid w:val="004040BC"/>
    <w:rsid w:val="0040517B"/>
    <w:rsid w:val="00410743"/>
    <w:rsid w:val="00410CBD"/>
    <w:rsid w:val="00414B8B"/>
    <w:rsid w:val="0041669A"/>
    <w:rsid w:val="004168A5"/>
    <w:rsid w:val="004178B2"/>
    <w:rsid w:val="00425795"/>
    <w:rsid w:val="00426D61"/>
    <w:rsid w:val="004303B1"/>
    <w:rsid w:val="004306BC"/>
    <w:rsid w:val="004309C0"/>
    <w:rsid w:val="00431099"/>
    <w:rsid w:val="004328E6"/>
    <w:rsid w:val="00434FF7"/>
    <w:rsid w:val="00435BAB"/>
    <w:rsid w:val="004363CF"/>
    <w:rsid w:val="0043675F"/>
    <w:rsid w:val="00440703"/>
    <w:rsid w:val="004409B2"/>
    <w:rsid w:val="00441C68"/>
    <w:rsid w:val="00444273"/>
    <w:rsid w:val="004454B2"/>
    <w:rsid w:val="00466E19"/>
    <w:rsid w:val="00473C2A"/>
    <w:rsid w:val="004757BD"/>
    <w:rsid w:val="00475B57"/>
    <w:rsid w:val="0048112C"/>
    <w:rsid w:val="00481BDF"/>
    <w:rsid w:val="004842B1"/>
    <w:rsid w:val="00484E66"/>
    <w:rsid w:val="00490F41"/>
    <w:rsid w:val="0049585F"/>
    <w:rsid w:val="00497963"/>
    <w:rsid w:val="004B05D6"/>
    <w:rsid w:val="004B188F"/>
    <w:rsid w:val="004B25D1"/>
    <w:rsid w:val="004B29D6"/>
    <w:rsid w:val="004B5AB0"/>
    <w:rsid w:val="004B5E18"/>
    <w:rsid w:val="004B69B3"/>
    <w:rsid w:val="004C0AF6"/>
    <w:rsid w:val="004C172E"/>
    <w:rsid w:val="004C1B44"/>
    <w:rsid w:val="004C691C"/>
    <w:rsid w:val="004C73F2"/>
    <w:rsid w:val="004E50C6"/>
    <w:rsid w:val="004F1BC5"/>
    <w:rsid w:val="004F27F0"/>
    <w:rsid w:val="0050153D"/>
    <w:rsid w:val="00502A69"/>
    <w:rsid w:val="005047F0"/>
    <w:rsid w:val="00510630"/>
    <w:rsid w:val="005142C7"/>
    <w:rsid w:val="00514BE4"/>
    <w:rsid w:val="00516EBD"/>
    <w:rsid w:val="005171BB"/>
    <w:rsid w:val="005216BE"/>
    <w:rsid w:val="0052279B"/>
    <w:rsid w:val="005251D0"/>
    <w:rsid w:val="00525228"/>
    <w:rsid w:val="0052595B"/>
    <w:rsid w:val="00530ECE"/>
    <w:rsid w:val="00531805"/>
    <w:rsid w:val="0053541F"/>
    <w:rsid w:val="00545648"/>
    <w:rsid w:val="00546DCC"/>
    <w:rsid w:val="005471F6"/>
    <w:rsid w:val="00547EDC"/>
    <w:rsid w:val="00550087"/>
    <w:rsid w:val="005524D5"/>
    <w:rsid w:val="00554DF2"/>
    <w:rsid w:val="00557442"/>
    <w:rsid w:val="005607F3"/>
    <w:rsid w:val="00565054"/>
    <w:rsid w:val="00565E10"/>
    <w:rsid w:val="0056663E"/>
    <w:rsid w:val="00570A1B"/>
    <w:rsid w:val="00587860"/>
    <w:rsid w:val="005918AB"/>
    <w:rsid w:val="005945F5"/>
    <w:rsid w:val="0059695E"/>
    <w:rsid w:val="0059793B"/>
    <w:rsid w:val="005A6D58"/>
    <w:rsid w:val="005B1D50"/>
    <w:rsid w:val="005B4602"/>
    <w:rsid w:val="005B68A4"/>
    <w:rsid w:val="005C05FB"/>
    <w:rsid w:val="005C093A"/>
    <w:rsid w:val="005C7734"/>
    <w:rsid w:val="005D4C6C"/>
    <w:rsid w:val="005E1763"/>
    <w:rsid w:val="005E6422"/>
    <w:rsid w:val="005F4E7E"/>
    <w:rsid w:val="005F677C"/>
    <w:rsid w:val="00604CF4"/>
    <w:rsid w:val="0060589C"/>
    <w:rsid w:val="00606132"/>
    <w:rsid w:val="006061DA"/>
    <w:rsid w:val="00606AAB"/>
    <w:rsid w:val="00612FB5"/>
    <w:rsid w:val="00615D3B"/>
    <w:rsid w:val="00617B99"/>
    <w:rsid w:val="00617BEC"/>
    <w:rsid w:val="0062131F"/>
    <w:rsid w:val="00624211"/>
    <w:rsid w:val="006256EA"/>
    <w:rsid w:val="00625861"/>
    <w:rsid w:val="00626FF9"/>
    <w:rsid w:val="0063020F"/>
    <w:rsid w:val="0063344C"/>
    <w:rsid w:val="0063446D"/>
    <w:rsid w:val="006357D5"/>
    <w:rsid w:val="00636FAF"/>
    <w:rsid w:val="00641DDB"/>
    <w:rsid w:val="0064359A"/>
    <w:rsid w:val="00645495"/>
    <w:rsid w:val="00651A69"/>
    <w:rsid w:val="006543B1"/>
    <w:rsid w:val="006548F9"/>
    <w:rsid w:val="006561E4"/>
    <w:rsid w:val="00656965"/>
    <w:rsid w:val="00662C4E"/>
    <w:rsid w:val="00673D40"/>
    <w:rsid w:val="00680A26"/>
    <w:rsid w:val="00687F20"/>
    <w:rsid w:val="006910D0"/>
    <w:rsid w:val="00697CC8"/>
    <w:rsid w:val="006A094C"/>
    <w:rsid w:val="006A47A8"/>
    <w:rsid w:val="006B309B"/>
    <w:rsid w:val="006B508B"/>
    <w:rsid w:val="006B6BAB"/>
    <w:rsid w:val="006C2E49"/>
    <w:rsid w:val="006C790C"/>
    <w:rsid w:val="006E01C1"/>
    <w:rsid w:val="006E1AC9"/>
    <w:rsid w:val="006E4348"/>
    <w:rsid w:val="006E4FF5"/>
    <w:rsid w:val="006E5CEC"/>
    <w:rsid w:val="006F23D7"/>
    <w:rsid w:val="006F2832"/>
    <w:rsid w:val="006F2FEB"/>
    <w:rsid w:val="00700B86"/>
    <w:rsid w:val="00701A01"/>
    <w:rsid w:val="00704F7B"/>
    <w:rsid w:val="00712987"/>
    <w:rsid w:val="00713789"/>
    <w:rsid w:val="007176B6"/>
    <w:rsid w:val="007206C7"/>
    <w:rsid w:val="007209A4"/>
    <w:rsid w:val="00722BF2"/>
    <w:rsid w:val="0072403E"/>
    <w:rsid w:val="00724A4C"/>
    <w:rsid w:val="0072668A"/>
    <w:rsid w:val="00730637"/>
    <w:rsid w:val="00735276"/>
    <w:rsid w:val="0073589A"/>
    <w:rsid w:val="00735DF0"/>
    <w:rsid w:val="007449B6"/>
    <w:rsid w:val="007456A8"/>
    <w:rsid w:val="007461FB"/>
    <w:rsid w:val="00747129"/>
    <w:rsid w:val="00756DFE"/>
    <w:rsid w:val="007670B1"/>
    <w:rsid w:val="0076715E"/>
    <w:rsid w:val="00775A05"/>
    <w:rsid w:val="00776371"/>
    <w:rsid w:val="00777228"/>
    <w:rsid w:val="00781DB8"/>
    <w:rsid w:val="007821A6"/>
    <w:rsid w:val="00784CAE"/>
    <w:rsid w:val="007850E8"/>
    <w:rsid w:val="00786E6D"/>
    <w:rsid w:val="007904A5"/>
    <w:rsid w:val="007908CD"/>
    <w:rsid w:val="007912E1"/>
    <w:rsid w:val="00796C72"/>
    <w:rsid w:val="007A5179"/>
    <w:rsid w:val="007A5B38"/>
    <w:rsid w:val="007A6A76"/>
    <w:rsid w:val="007A6E72"/>
    <w:rsid w:val="007A7BF1"/>
    <w:rsid w:val="007B2E7A"/>
    <w:rsid w:val="007B7721"/>
    <w:rsid w:val="007B79DF"/>
    <w:rsid w:val="007C7A5E"/>
    <w:rsid w:val="007D0FF9"/>
    <w:rsid w:val="007D4AC2"/>
    <w:rsid w:val="007E16FD"/>
    <w:rsid w:val="007E29BD"/>
    <w:rsid w:val="007E4A80"/>
    <w:rsid w:val="007F02F9"/>
    <w:rsid w:val="007F243B"/>
    <w:rsid w:val="007F317D"/>
    <w:rsid w:val="007F32A8"/>
    <w:rsid w:val="007F6486"/>
    <w:rsid w:val="008253CD"/>
    <w:rsid w:val="00831340"/>
    <w:rsid w:val="008327C7"/>
    <w:rsid w:val="00834E91"/>
    <w:rsid w:val="008378C3"/>
    <w:rsid w:val="00837CC0"/>
    <w:rsid w:val="00837DF7"/>
    <w:rsid w:val="008404D0"/>
    <w:rsid w:val="0084241B"/>
    <w:rsid w:val="008435B4"/>
    <w:rsid w:val="00844F49"/>
    <w:rsid w:val="0085767D"/>
    <w:rsid w:val="00864553"/>
    <w:rsid w:val="00865799"/>
    <w:rsid w:val="008734E0"/>
    <w:rsid w:val="00874F11"/>
    <w:rsid w:val="00884FAB"/>
    <w:rsid w:val="008853B8"/>
    <w:rsid w:val="0088552C"/>
    <w:rsid w:val="00886148"/>
    <w:rsid w:val="00894E8A"/>
    <w:rsid w:val="00895401"/>
    <w:rsid w:val="0089794B"/>
    <w:rsid w:val="008A308E"/>
    <w:rsid w:val="008A48EA"/>
    <w:rsid w:val="008A5118"/>
    <w:rsid w:val="008B0512"/>
    <w:rsid w:val="008B61D7"/>
    <w:rsid w:val="008B6FCE"/>
    <w:rsid w:val="008C0655"/>
    <w:rsid w:val="008C0D79"/>
    <w:rsid w:val="008C0E9A"/>
    <w:rsid w:val="008C118A"/>
    <w:rsid w:val="008C14DD"/>
    <w:rsid w:val="008C3B53"/>
    <w:rsid w:val="008C3EA3"/>
    <w:rsid w:val="008C5F14"/>
    <w:rsid w:val="008D0FCB"/>
    <w:rsid w:val="008D185E"/>
    <w:rsid w:val="008D272B"/>
    <w:rsid w:val="008D5521"/>
    <w:rsid w:val="008F40DD"/>
    <w:rsid w:val="008F46B6"/>
    <w:rsid w:val="008F529B"/>
    <w:rsid w:val="008F7EE3"/>
    <w:rsid w:val="0090174E"/>
    <w:rsid w:val="0090208D"/>
    <w:rsid w:val="009033EC"/>
    <w:rsid w:val="009044E7"/>
    <w:rsid w:val="00911947"/>
    <w:rsid w:val="00911C98"/>
    <w:rsid w:val="00912C42"/>
    <w:rsid w:val="0091624A"/>
    <w:rsid w:val="00917FC9"/>
    <w:rsid w:val="009219D6"/>
    <w:rsid w:val="00921DD3"/>
    <w:rsid w:val="00925D2E"/>
    <w:rsid w:val="009337C5"/>
    <w:rsid w:val="009341D9"/>
    <w:rsid w:val="00935EAE"/>
    <w:rsid w:val="00941B12"/>
    <w:rsid w:val="00941D71"/>
    <w:rsid w:val="00944132"/>
    <w:rsid w:val="00946FEA"/>
    <w:rsid w:val="0094767F"/>
    <w:rsid w:val="0095070C"/>
    <w:rsid w:val="00956511"/>
    <w:rsid w:val="0096797E"/>
    <w:rsid w:val="00972027"/>
    <w:rsid w:val="00973650"/>
    <w:rsid w:val="00973DE0"/>
    <w:rsid w:val="00975B20"/>
    <w:rsid w:val="009775A2"/>
    <w:rsid w:val="009775EE"/>
    <w:rsid w:val="00992921"/>
    <w:rsid w:val="00993F35"/>
    <w:rsid w:val="00994456"/>
    <w:rsid w:val="009B1859"/>
    <w:rsid w:val="009B668F"/>
    <w:rsid w:val="009B68DF"/>
    <w:rsid w:val="009B7429"/>
    <w:rsid w:val="009C0EFA"/>
    <w:rsid w:val="009C18C8"/>
    <w:rsid w:val="009C2752"/>
    <w:rsid w:val="009C69F4"/>
    <w:rsid w:val="009D231F"/>
    <w:rsid w:val="009D2785"/>
    <w:rsid w:val="009D2E87"/>
    <w:rsid w:val="009E14A4"/>
    <w:rsid w:val="009E39D5"/>
    <w:rsid w:val="009E54BA"/>
    <w:rsid w:val="009E716E"/>
    <w:rsid w:val="009E7F7A"/>
    <w:rsid w:val="009F18F5"/>
    <w:rsid w:val="009F1B45"/>
    <w:rsid w:val="009F2E17"/>
    <w:rsid w:val="009F3BA3"/>
    <w:rsid w:val="009F3DA2"/>
    <w:rsid w:val="009F610B"/>
    <w:rsid w:val="009F7708"/>
    <w:rsid w:val="00A00D97"/>
    <w:rsid w:val="00A024E7"/>
    <w:rsid w:val="00A04380"/>
    <w:rsid w:val="00A054EA"/>
    <w:rsid w:val="00A05B9D"/>
    <w:rsid w:val="00A05BAD"/>
    <w:rsid w:val="00A10839"/>
    <w:rsid w:val="00A17EA1"/>
    <w:rsid w:val="00A21105"/>
    <w:rsid w:val="00A21F7A"/>
    <w:rsid w:val="00A23823"/>
    <w:rsid w:val="00A269B0"/>
    <w:rsid w:val="00A27689"/>
    <w:rsid w:val="00A31387"/>
    <w:rsid w:val="00A32FDA"/>
    <w:rsid w:val="00A3399E"/>
    <w:rsid w:val="00A359E3"/>
    <w:rsid w:val="00A4003C"/>
    <w:rsid w:val="00A40531"/>
    <w:rsid w:val="00A40E8A"/>
    <w:rsid w:val="00A4721C"/>
    <w:rsid w:val="00A51C88"/>
    <w:rsid w:val="00A51D6F"/>
    <w:rsid w:val="00A64FA8"/>
    <w:rsid w:val="00A65F62"/>
    <w:rsid w:val="00A679C6"/>
    <w:rsid w:val="00A70D3F"/>
    <w:rsid w:val="00A70EFC"/>
    <w:rsid w:val="00A72E54"/>
    <w:rsid w:val="00A756C3"/>
    <w:rsid w:val="00A75A27"/>
    <w:rsid w:val="00A8258D"/>
    <w:rsid w:val="00A842A9"/>
    <w:rsid w:val="00A86C81"/>
    <w:rsid w:val="00A9120D"/>
    <w:rsid w:val="00A93C0E"/>
    <w:rsid w:val="00A9782E"/>
    <w:rsid w:val="00AA28C4"/>
    <w:rsid w:val="00AB23C8"/>
    <w:rsid w:val="00AB4A26"/>
    <w:rsid w:val="00AB4FD3"/>
    <w:rsid w:val="00AB6003"/>
    <w:rsid w:val="00AC4ECF"/>
    <w:rsid w:val="00AC53E7"/>
    <w:rsid w:val="00AD2802"/>
    <w:rsid w:val="00AD30F4"/>
    <w:rsid w:val="00AD40FA"/>
    <w:rsid w:val="00AD493B"/>
    <w:rsid w:val="00AE214E"/>
    <w:rsid w:val="00AE438E"/>
    <w:rsid w:val="00AE57B7"/>
    <w:rsid w:val="00AE69F4"/>
    <w:rsid w:val="00AE798F"/>
    <w:rsid w:val="00AF2D1F"/>
    <w:rsid w:val="00AF31D6"/>
    <w:rsid w:val="00AF5EDB"/>
    <w:rsid w:val="00AF69A1"/>
    <w:rsid w:val="00AF7E9C"/>
    <w:rsid w:val="00B007D2"/>
    <w:rsid w:val="00B016A7"/>
    <w:rsid w:val="00B01F36"/>
    <w:rsid w:val="00B0208F"/>
    <w:rsid w:val="00B04B5B"/>
    <w:rsid w:val="00B059E6"/>
    <w:rsid w:val="00B07EB2"/>
    <w:rsid w:val="00B110D4"/>
    <w:rsid w:val="00B16D66"/>
    <w:rsid w:val="00B22DF6"/>
    <w:rsid w:val="00B267D3"/>
    <w:rsid w:val="00B26DB4"/>
    <w:rsid w:val="00B26F51"/>
    <w:rsid w:val="00B27366"/>
    <w:rsid w:val="00B30874"/>
    <w:rsid w:val="00B32F67"/>
    <w:rsid w:val="00B33089"/>
    <w:rsid w:val="00B35450"/>
    <w:rsid w:val="00B35EC2"/>
    <w:rsid w:val="00B36689"/>
    <w:rsid w:val="00B42863"/>
    <w:rsid w:val="00B42867"/>
    <w:rsid w:val="00B42F0E"/>
    <w:rsid w:val="00B43B4B"/>
    <w:rsid w:val="00B45C7E"/>
    <w:rsid w:val="00B464E9"/>
    <w:rsid w:val="00B468A9"/>
    <w:rsid w:val="00B472A9"/>
    <w:rsid w:val="00B53AD7"/>
    <w:rsid w:val="00B57DA5"/>
    <w:rsid w:val="00B63641"/>
    <w:rsid w:val="00B66A86"/>
    <w:rsid w:val="00B7154F"/>
    <w:rsid w:val="00B7193F"/>
    <w:rsid w:val="00B761A2"/>
    <w:rsid w:val="00B778DF"/>
    <w:rsid w:val="00B84884"/>
    <w:rsid w:val="00B87556"/>
    <w:rsid w:val="00B9145C"/>
    <w:rsid w:val="00B92B75"/>
    <w:rsid w:val="00B932D1"/>
    <w:rsid w:val="00B9400F"/>
    <w:rsid w:val="00B942E2"/>
    <w:rsid w:val="00B945FC"/>
    <w:rsid w:val="00B9589D"/>
    <w:rsid w:val="00B95FBC"/>
    <w:rsid w:val="00BA0B83"/>
    <w:rsid w:val="00BB1A14"/>
    <w:rsid w:val="00BB3160"/>
    <w:rsid w:val="00BC0F7C"/>
    <w:rsid w:val="00BC221C"/>
    <w:rsid w:val="00BC2C04"/>
    <w:rsid w:val="00BC5553"/>
    <w:rsid w:val="00BD110B"/>
    <w:rsid w:val="00BD479C"/>
    <w:rsid w:val="00BD5130"/>
    <w:rsid w:val="00BD6586"/>
    <w:rsid w:val="00BE094B"/>
    <w:rsid w:val="00BE285D"/>
    <w:rsid w:val="00BE2F7C"/>
    <w:rsid w:val="00BE530E"/>
    <w:rsid w:val="00BE5A29"/>
    <w:rsid w:val="00BE606A"/>
    <w:rsid w:val="00BE6C3A"/>
    <w:rsid w:val="00BE7785"/>
    <w:rsid w:val="00BF0CC4"/>
    <w:rsid w:val="00BF1A8C"/>
    <w:rsid w:val="00BF2D52"/>
    <w:rsid w:val="00BF44D9"/>
    <w:rsid w:val="00C00978"/>
    <w:rsid w:val="00C05B7D"/>
    <w:rsid w:val="00C12355"/>
    <w:rsid w:val="00C135A2"/>
    <w:rsid w:val="00C16781"/>
    <w:rsid w:val="00C20405"/>
    <w:rsid w:val="00C26047"/>
    <w:rsid w:val="00C2666A"/>
    <w:rsid w:val="00C33FF9"/>
    <w:rsid w:val="00C369DB"/>
    <w:rsid w:val="00C408DC"/>
    <w:rsid w:val="00C4126F"/>
    <w:rsid w:val="00C42CEC"/>
    <w:rsid w:val="00C47904"/>
    <w:rsid w:val="00C47F22"/>
    <w:rsid w:val="00C50B6B"/>
    <w:rsid w:val="00C50E94"/>
    <w:rsid w:val="00C545DB"/>
    <w:rsid w:val="00C628A4"/>
    <w:rsid w:val="00C6587D"/>
    <w:rsid w:val="00C66DAF"/>
    <w:rsid w:val="00C74153"/>
    <w:rsid w:val="00C757A5"/>
    <w:rsid w:val="00C7625C"/>
    <w:rsid w:val="00C76BC2"/>
    <w:rsid w:val="00C76E2C"/>
    <w:rsid w:val="00C80CE6"/>
    <w:rsid w:val="00C80DC5"/>
    <w:rsid w:val="00C81DFA"/>
    <w:rsid w:val="00C9040C"/>
    <w:rsid w:val="00C91688"/>
    <w:rsid w:val="00C9348A"/>
    <w:rsid w:val="00CA0BF8"/>
    <w:rsid w:val="00CA1AB1"/>
    <w:rsid w:val="00CA3F83"/>
    <w:rsid w:val="00CB3838"/>
    <w:rsid w:val="00CC6640"/>
    <w:rsid w:val="00CD13FB"/>
    <w:rsid w:val="00CD30D6"/>
    <w:rsid w:val="00CD6E6D"/>
    <w:rsid w:val="00CE219A"/>
    <w:rsid w:val="00CF02EB"/>
    <w:rsid w:val="00CF0A03"/>
    <w:rsid w:val="00CF406B"/>
    <w:rsid w:val="00CF67A8"/>
    <w:rsid w:val="00D02084"/>
    <w:rsid w:val="00D0297E"/>
    <w:rsid w:val="00D0427D"/>
    <w:rsid w:val="00D0441D"/>
    <w:rsid w:val="00D07352"/>
    <w:rsid w:val="00D13981"/>
    <w:rsid w:val="00D158D8"/>
    <w:rsid w:val="00D16024"/>
    <w:rsid w:val="00D21979"/>
    <w:rsid w:val="00D26280"/>
    <w:rsid w:val="00D3559A"/>
    <w:rsid w:val="00D36F99"/>
    <w:rsid w:val="00D37F64"/>
    <w:rsid w:val="00D401DF"/>
    <w:rsid w:val="00D4155A"/>
    <w:rsid w:val="00D441EB"/>
    <w:rsid w:val="00D515E3"/>
    <w:rsid w:val="00D5267C"/>
    <w:rsid w:val="00D54ED3"/>
    <w:rsid w:val="00D63B57"/>
    <w:rsid w:val="00D65E58"/>
    <w:rsid w:val="00D71184"/>
    <w:rsid w:val="00D82D6B"/>
    <w:rsid w:val="00D83F6F"/>
    <w:rsid w:val="00D84528"/>
    <w:rsid w:val="00D84E59"/>
    <w:rsid w:val="00D8792B"/>
    <w:rsid w:val="00D923FB"/>
    <w:rsid w:val="00D94788"/>
    <w:rsid w:val="00D948B1"/>
    <w:rsid w:val="00D9660E"/>
    <w:rsid w:val="00D97AFB"/>
    <w:rsid w:val="00DA6D5C"/>
    <w:rsid w:val="00DA76A6"/>
    <w:rsid w:val="00DA793F"/>
    <w:rsid w:val="00DC1253"/>
    <w:rsid w:val="00DC3C53"/>
    <w:rsid w:val="00DC4872"/>
    <w:rsid w:val="00DD0FE1"/>
    <w:rsid w:val="00DD7225"/>
    <w:rsid w:val="00DE41EF"/>
    <w:rsid w:val="00DE420B"/>
    <w:rsid w:val="00DE4441"/>
    <w:rsid w:val="00DF502A"/>
    <w:rsid w:val="00E01477"/>
    <w:rsid w:val="00E01E71"/>
    <w:rsid w:val="00E04F2C"/>
    <w:rsid w:val="00E10AAB"/>
    <w:rsid w:val="00E11D08"/>
    <w:rsid w:val="00E167C7"/>
    <w:rsid w:val="00E26F4A"/>
    <w:rsid w:val="00E2706B"/>
    <w:rsid w:val="00E3147A"/>
    <w:rsid w:val="00E36571"/>
    <w:rsid w:val="00E36D2D"/>
    <w:rsid w:val="00E37CFF"/>
    <w:rsid w:val="00E421C0"/>
    <w:rsid w:val="00E42D07"/>
    <w:rsid w:val="00E47036"/>
    <w:rsid w:val="00E47E3B"/>
    <w:rsid w:val="00E52784"/>
    <w:rsid w:val="00E5374A"/>
    <w:rsid w:val="00E61D64"/>
    <w:rsid w:val="00E62140"/>
    <w:rsid w:val="00E6409F"/>
    <w:rsid w:val="00E64DE4"/>
    <w:rsid w:val="00E7001D"/>
    <w:rsid w:val="00E70A9A"/>
    <w:rsid w:val="00E722C7"/>
    <w:rsid w:val="00E74222"/>
    <w:rsid w:val="00E76AA1"/>
    <w:rsid w:val="00E804C0"/>
    <w:rsid w:val="00E8096D"/>
    <w:rsid w:val="00E9668C"/>
    <w:rsid w:val="00E96D0B"/>
    <w:rsid w:val="00EA367D"/>
    <w:rsid w:val="00EA379A"/>
    <w:rsid w:val="00EB17B8"/>
    <w:rsid w:val="00EB2A53"/>
    <w:rsid w:val="00EB7E11"/>
    <w:rsid w:val="00EC2232"/>
    <w:rsid w:val="00EC50E6"/>
    <w:rsid w:val="00ED0E7D"/>
    <w:rsid w:val="00ED3562"/>
    <w:rsid w:val="00ED43C0"/>
    <w:rsid w:val="00ED4BA2"/>
    <w:rsid w:val="00EE1BC7"/>
    <w:rsid w:val="00EE560C"/>
    <w:rsid w:val="00EF4015"/>
    <w:rsid w:val="00F0238C"/>
    <w:rsid w:val="00F054C8"/>
    <w:rsid w:val="00F072E1"/>
    <w:rsid w:val="00F0782D"/>
    <w:rsid w:val="00F10641"/>
    <w:rsid w:val="00F1093D"/>
    <w:rsid w:val="00F1764C"/>
    <w:rsid w:val="00F2019D"/>
    <w:rsid w:val="00F208E4"/>
    <w:rsid w:val="00F24F4F"/>
    <w:rsid w:val="00F27F18"/>
    <w:rsid w:val="00F30E09"/>
    <w:rsid w:val="00F37F92"/>
    <w:rsid w:val="00F42271"/>
    <w:rsid w:val="00F42DFB"/>
    <w:rsid w:val="00F4319C"/>
    <w:rsid w:val="00F47A53"/>
    <w:rsid w:val="00F510F0"/>
    <w:rsid w:val="00F5259B"/>
    <w:rsid w:val="00F530BD"/>
    <w:rsid w:val="00F65720"/>
    <w:rsid w:val="00F65746"/>
    <w:rsid w:val="00F704EB"/>
    <w:rsid w:val="00F759AB"/>
    <w:rsid w:val="00F8671B"/>
    <w:rsid w:val="00F86C72"/>
    <w:rsid w:val="00F90738"/>
    <w:rsid w:val="00F90864"/>
    <w:rsid w:val="00F957D8"/>
    <w:rsid w:val="00FA157B"/>
    <w:rsid w:val="00FB0F81"/>
    <w:rsid w:val="00FB2267"/>
    <w:rsid w:val="00FB3305"/>
    <w:rsid w:val="00FB43D7"/>
    <w:rsid w:val="00FB6DCD"/>
    <w:rsid w:val="00FD4B07"/>
    <w:rsid w:val="00FE0D17"/>
    <w:rsid w:val="00FE0D40"/>
    <w:rsid w:val="00FE3841"/>
    <w:rsid w:val="00FE3B5C"/>
    <w:rsid w:val="00FE495C"/>
    <w:rsid w:val="00FE4DCA"/>
    <w:rsid w:val="00FE4E96"/>
    <w:rsid w:val="00FE727D"/>
    <w:rsid w:val="00FF173A"/>
    <w:rsid w:val="00FF32E2"/>
    <w:rsid w:val="00FF3D10"/>
    <w:rsid w:val="00FF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E20A2"/>
  <w15:docId w15:val="{350186EC-A109-49B2-9020-92E842199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A48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qFormat/>
    <w:rsid w:val="008F529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paragraph" w:styleId="Titolo3">
    <w:name w:val="heading 3"/>
    <w:basedOn w:val="Normale"/>
    <w:link w:val="Titolo3Carattere"/>
    <w:uiPriority w:val="9"/>
    <w:qFormat/>
    <w:rsid w:val="006561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D158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llegamentoipertestuale">
    <w:name w:val="Hyperlink"/>
    <w:basedOn w:val="Carpredefinitoparagrafo"/>
    <w:uiPriority w:val="99"/>
    <w:unhideWhenUsed/>
    <w:rsid w:val="00BE6C3A"/>
    <w:rPr>
      <w:color w:val="0000FF"/>
      <w:u w:val="single"/>
    </w:rPr>
  </w:style>
  <w:style w:type="table" w:customStyle="1" w:styleId="Tabellasemplice-21">
    <w:name w:val="Tabella semplice - 21"/>
    <w:basedOn w:val="Tabellanormale"/>
    <w:uiPriority w:val="42"/>
    <w:rsid w:val="00F908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252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525228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Bibliografia">
    <w:name w:val="Bibliography"/>
    <w:basedOn w:val="Normale"/>
    <w:next w:val="Normale"/>
    <w:uiPriority w:val="37"/>
    <w:unhideWhenUsed/>
    <w:rsid w:val="00F37F9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itolo3Carattere">
    <w:name w:val="Titolo 3 Carattere"/>
    <w:basedOn w:val="Carpredefinitoparagrafo"/>
    <w:link w:val="Titolo3"/>
    <w:uiPriority w:val="9"/>
    <w:rsid w:val="006561E4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gd">
    <w:name w:val="gd"/>
    <w:basedOn w:val="Carpredefinitoparagrafo"/>
    <w:rsid w:val="006561E4"/>
  </w:style>
  <w:style w:type="character" w:styleId="Enfasicorsivo">
    <w:name w:val="Emphasis"/>
    <w:basedOn w:val="Carpredefinitoparagrafo"/>
    <w:uiPriority w:val="20"/>
    <w:qFormat/>
    <w:rsid w:val="00B007D2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4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42B1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973DE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73DE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73DE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73DE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73DE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8C0D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0D79"/>
  </w:style>
  <w:style w:type="paragraph" w:styleId="Pidipagina">
    <w:name w:val="footer"/>
    <w:basedOn w:val="Normale"/>
    <w:link w:val="PidipaginaCarattere"/>
    <w:uiPriority w:val="99"/>
    <w:unhideWhenUsed/>
    <w:rsid w:val="008C0D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0D79"/>
  </w:style>
  <w:style w:type="character" w:styleId="Enfasigrassetto">
    <w:name w:val="Strong"/>
    <w:basedOn w:val="Carpredefinitoparagrafo"/>
    <w:uiPriority w:val="22"/>
    <w:qFormat/>
    <w:rsid w:val="00502A69"/>
    <w:rPr>
      <w:b/>
      <w:bCs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502A69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A48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4B5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0238C"/>
    <w:rPr>
      <w:color w:val="605E5C"/>
      <w:shd w:val="clear" w:color="auto" w:fill="E1DFDD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F529B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8F529B"/>
  </w:style>
  <w:style w:type="table" w:customStyle="1" w:styleId="Grigliatabella1">
    <w:name w:val="Griglia tabella1"/>
    <w:basedOn w:val="Tabellanormale"/>
    <w:next w:val="Grigliatabella"/>
    <w:uiPriority w:val="39"/>
    <w:rsid w:val="008F5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1">
    <w:name w:val="Tabella semplice - 211"/>
    <w:basedOn w:val="Tabellanormale"/>
    <w:uiPriority w:val="42"/>
    <w:rsid w:val="008F529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tionnonrsolue1">
    <w:name w:val="Mention non résolue1"/>
    <w:basedOn w:val="Carpredefinitoparagrafo"/>
    <w:uiPriority w:val="99"/>
    <w:semiHidden/>
    <w:unhideWhenUsed/>
    <w:rsid w:val="008F529B"/>
    <w:rPr>
      <w:color w:val="605E5C"/>
      <w:shd w:val="clear" w:color="auto" w:fill="E1DFDD"/>
    </w:rPr>
  </w:style>
  <w:style w:type="table" w:customStyle="1" w:styleId="Tabellagriglia1chiara-colore21">
    <w:name w:val="Tabella griglia 1 chiara - colore 21"/>
    <w:basedOn w:val="Tabellanormale"/>
    <w:next w:val="Tabellagriglia1chiara-colore2"/>
    <w:uiPriority w:val="46"/>
    <w:rsid w:val="008F529B"/>
    <w:pPr>
      <w:spacing w:after="0"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1">
    <w:name w:val="Tabella griglia 1 chiara1"/>
    <w:basedOn w:val="Tabellanormale"/>
    <w:next w:val="Tabellagriglia1chiara"/>
    <w:uiPriority w:val="46"/>
    <w:rsid w:val="008F529B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2">
    <w:name w:val="Grid Table 1 Light Accent 2"/>
    <w:basedOn w:val="Tabellanormale"/>
    <w:uiPriority w:val="46"/>
    <w:rsid w:val="008F529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">
    <w:name w:val="Grid Table 1 Light"/>
    <w:basedOn w:val="Tabellanormale"/>
    <w:uiPriority w:val="46"/>
    <w:rsid w:val="008F52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umeroriga">
    <w:name w:val="line number"/>
    <w:basedOn w:val="Carpredefinitoparagrafo"/>
    <w:uiPriority w:val="99"/>
    <w:semiHidden/>
    <w:unhideWhenUsed/>
    <w:rsid w:val="00011EDE"/>
  </w:style>
  <w:style w:type="paragraph" w:styleId="Revisione">
    <w:name w:val="Revision"/>
    <w:hidden/>
    <w:uiPriority w:val="99"/>
    <w:semiHidden/>
    <w:rsid w:val="002A13EF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A825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E9569-6880-43F6-914F-4D77A82CB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Antonio Persico</cp:lastModifiedBy>
  <cp:revision>3</cp:revision>
  <cp:lastPrinted>2022-03-04T14:03:00Z</cp:lastPrinted>
  <dcterms:created xsi:type="dcterms:W3CDTF">2022-03-04T22:52:00Z</dcterms:created>
  <dcterms:modified xsi:type="dcterms:W3CDTF">2022-03-04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X7JqJ7WH"/&gt;&lt;style id="http://www.zotero.org/styles/clinical-and-translational-medicine" hasBibliography="1" bibliographyStyleHasBeenSet="1"/&gt;&lt;prefs&gt;&lt;pref name="fieldType" value="Field"/&gt;&lt;pref n</vt:lpwstr>
  </property>
  <property fmtid="{D5CDD505-2E9C-101B-9397-08002B2CF9AE}" pid="3" name="ZOTERO_PREF_2">
    <vt:lpwstr>ame="delayCitationUpdates" value="true"/&gt;&lt;pref name="dontAskDelayCitationUpdates" value="true"/&gt;&lt;/prefs&gt;&lt;/data&gt;</vt:lpwstr>
  </property>
</Properties>
</file>